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9263" w:type="dxa"/>
        <w:tblLook w:val="04A0" w:firstRow="1" w:lastRow="0" w:firstColumn="1" w:lastColumn="0" w:noHBand="0" w:noVBand="1"/>
      </w:tblPr>
      <w:tblGrid>
        <w:gridCol w:w="977"/>
        <w:gridCol w:w="4056"/>
        <w:gridCol w:w="4230"/>
      </w:tblGrid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>Gene</w:t>
            </w:r>
            <w:proofErr w:type="spellEnd"/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>Forward</w:t>
            </w:r>
            <w:proofErr w:type="spellEnd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>primer</w:t>
            </w:r>
            <w:proofErr w:type="spellEnd"/>
            <w:r w:rsidR="004147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="004147CC">
              <w:rPr>
                <w:rFonts w:ascii="Times New Roman" w:hAnsi="Times New Roman" w:cs="Times New Roman"/>
                <w:b/>
                <w:sz w:val="28"/>
                <w:szCs w:val="28"/>
              </w:rPr>
              <w:t>sequence</w:t>
            </w:r>
            <w:proofErr w:type="spellEnd"/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>Reverse</w:t>
            </w:r>
            <w:proofErr w:type="spellEnd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BC3729">
              <w:rPr>
                <w:rFonts w:ascii="Times New Roman" w:hAnsi="Times New Roman" w:cs="Times New Roman"/>
                <w:b/>
                <w:sz w:val="28"/>
                <w:szCs w:val="28"/>
              </w:rPr>
              <w:t>primer</w:t>
            </w:r>
            <w:proofErr w:type="spellEnd"/>
            <w:r w:rsidR="004147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="004147CC">
              <w:rPr>
                <w:rFonts w:ascii="Times New Roman" w:hAnsi="Times New Roman" w:cs="Times New Roman"/>
                <w:b/>
                <w:sz w:val="28"/>
                <w:szCs w:val="28"/>
              </w:rPr>
              <w:t>sequence</w:t>
            </w:r>
            <w:proofErr w:type="spellEnd"/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TAAGACTGACCAGGGCATC</w:t>
            </w:r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AAACCTTGGTGAGATCGAA</w:t>
            </w:r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STO1</w:t>
            </w:r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GACGCGTCTAGTCCTGAAG</w:t>
            </w:r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AGGTGATGGCAGACTCGTAG</w:t>
            </w:r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ATGCCGCCCTACACCGTG</w:t>
            </w:r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CAGGTGACGCAGGATGG</w:t>
            </w:r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PRDX3</w:t>
            </w:r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AGCCGTTGTCAATGGAGAG</w:t>
            </w:r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CAAAGGATAGAAGAAAAGCACC</w:t>
            </w:r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360E71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4056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CCTTCCCGTGTAACCAGT</w:t>
            </w:r>
          </w:p>
        </w:tc>
        <w:tc>
          <w:tcPr>
            <w:tcW w:w="4230" w:type="dxa"/>
          </w:tcPr>
          <w:p w:rsidR="00360E71" w:rsidRPr="00BC3729" w:rsidRDefault="00360E71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CGAACTCTTTGATC</w:t>
            </w:r>
            <w:bookmarkStart w:id="0" w:name="_GoBack"/>
            <w:bookmarkEnd w:id="0"/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TCTTCGT</w:t>
            </w:r>
          </w:p>
        </w:tc>
      </w:tr>
      <w:tr w:rsidR="00360E71" w:rsidRPr="00BC3729" w:rsidTr="00BC3729">
        <w:tc>
          <w:tcPr>
            <w:tcW w:w="977" w:type="dxa"/>
          </w:tcPr>
          <w:p w:rsidR="00360E71" w:rsidRPr="00BC3729" w:rsidRDefault="00BC3729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RPL</w:t>
            </w:r>
            <w:r w:rsidR="00F1769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056" w:type="dxa"/>
          </w:tcPr>
          <w:p w:rsidR="00360E71" w:rsidRPr="00BC3729" w:rsidRDefault="00BC3729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TCCTGCGTTGGGATTCCGTG</w:t>
            </w:r>
          </w:p>
        </w:tc>
        <w:tc>
          <w:tcPr>
            <w:tcW w:w="4230" w:type="dxa"/>
          </w:tcPr>
          <w:p w:rsidR="00360E71" w:rsidRPr="00BC3729" w:rsidRDefault="00BC3729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ACGGTGCAACAAGCTAGCGG</w:t>
            </w:r>
          </w:p>
        </w:tc>
      </w:tr>
      <w:tr w:rsidR="00BC3729" w:rsidRPr="00BC3729" w:rsidTr="00BC3729">
        <w:tc>
          <w:tcPr>
            <w:tcW w:w="977" w:type="dxa"/>
          </w:tcPr>
          <w:p w:rsidR="00BC3729" w:rsidRPr="00BC3729" w:rsidRDefault="00BC3729" w:rsidP="00BC37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TXN1</w:t>
            </w:r>
          </w:p>
        </w:tc>
        <w:tc>
          <w:tcPr>
            <w:tcW w:w="4056" w:type="dxa"/>
          </w:tcPr>
          <w:p w:rsidR="00BC3729" w:rsidRPr="00BC3729" w:rsidRDefault="00BC3729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GTGAAGCAGATCGAGAGCAAG</w:t>
            </w:r>
          </w:p>
        </w:tc>
        <w:tc>
          <w:tcPr>
            <w:tcW w:w="4230" w:type="dxa"/>
          </w:tcPr>
          <w:p w:rsidR="00BC3729" w:rsidRPr="00BC3729" w:rsidRDefault="00BC3729" w:rsidP="00BC3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729">
              <w:rPr>
                <w:rFonts w:ascii="Times New Roman" w:hAnsi="Times New Roman" w:cs="Times New Roman"/>
                <w:sz w:val="24"/>
                <w:szCs w:val="24"/>
              </w:rPr>
              <w:t>CGTGGCTGAGAAGTCAACTACTA</w:t>
            </w:r>
          </w:p>
        </w:tc>
      </w:tr>
    </w:tbl>
    <w:p w:rsidR="00BE0E9A" w:rsidRDefault="00BE0E9A"/>
    <w:p w:rsidR="00F17699" w:rsidRDefault="00F17699"/>
    <w:p w:rsidR="00F17699" w:rsidRDefault="00F17699"/>
    <w:sectPr w:rsidR="00F17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E71"/>
    <w:rsid w:val="00286450"/>
    <w:rsid w:val="00360E71"/>
    <w:rsid w:val="004147CC"/>
    <w:rsid w:val="006656CD"/>
    <w:rsid w:val="00865847"/>
    <w:rsid w:val="00B27BA8"/>
    <w:rsid w:val="00BC3729"/>
    <w:rsid w:val="00BE0E9A"/>
    <w:rsid w:val="00F1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60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60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 Kała</dc:creator>
  <cp:lastModifiedBy>User</cp:lastModifiedBy>
  <cp:revision>2</cp:revision>
  <dcterms:created xsi:type="dcterms:W3CDTF">2018-12-16T16:14:00Z</dcterms:created>
  <dcterms:modified xsi:type="dcterms:W3CDTF">2018-12-16T16:14:00Z</dcterms:modified>
</cp:coreProperties>
</file>